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Table S3. </w:t>
      </w:r>
      <w:r>
        <w:rPr>
          <w:kern w:val="0"/>
          <w:sz w:val="24"/>
          <w:szCs w:val="21"/>
        </w:rPr>
        <w:t xml:space="preserve">GenBank </w:t>
      </w:r>
      <w:r>
        <w:rPr>
          <w:sz w:val="24"/>
          <w:szCs w:val="21"/>
        </w:rPr>
        <w:t>Accession nu</w:t>
      </w:r>
      <w:r>
        <w:rPr>
          <w:sz w:val="24"/>
        </w:rPr>
        <w:t>mbers (partial</w:t>
      </w:r>
      <w:r>
        <w:rPr>
          <w:sz w:val="24"/>
          <w:szCs w:val="21"/>
        </w:rPr>
        <w:t xml:space="preserve"> translation elongation factor-1α gene</w:t>
      </w:r>
      <w:r>
        <w:rPr>
          <w:sz w:val="24"/>
        </w:rPr>
        <w:t xml:space="preserve"> sequences)</w:t>
      </w:r>
      <w:r>
        <w:rPr>
          <w:color w:val="0000FF"/>
          <w:sz w:val="24"/>
        </w:rPr>
        <w:t xml:space="preserve"> </w:t>
      </w:r>
      <w:r>
        <w:rPr>
          <w:sz w:val="24"/>
        </w:rPr>
        <w:t xml:space="preserve">of </w:t>
      </w:r>
      <w:r>
        <w:rPr>
          <w:i/>
          <w:sz w:val="24"/>
        </w:rPr>
        <w:t>Fusarium</w:t>
      </w:r>
      <w:r>
        <w:rPr>
          <w:sz w:val="24"/>
        </w:rPr>
        <w:t xml:space="preserve"> spp. isolated form wheat roots and stems from the North China Plain in 2013-16.</w:t>
      </w:r>
    </w:p>
    <w:tbl>
      <w:tblPr>
        <w:tblW w:w="92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816"/>
        <w:gridCol w:w="2598"/>
        <w:gridCol w:w="4400"/>
      </w:tblGrid>
      <w:tr>
        <w:trPr/>
        <w:tc>
          <w:tcPr>
            <w:tcW w:w="147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Cs w:val="21"/>
              </w:rPr>
              <w:t>Field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Year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4"/>
              </w:rPr>
              <w:t>Location</w:t>
            </w:r>
          </w:p>
        </w:tc>
        <w:tc>
          <w:tcPr>
            <w:tcW w:w="44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kern w:val="0"/>
                <w:szCs w:val="21"/>
              </w:rPr>
              <w:t>GenBank</w:t>
            </w:r>
            <w:r>
              <w:rPr/>
              <w:t xml:space="preserve"> Accession number</w:t>
            </w:r>
          </w:p>
        </w:tc>
      </w:tr>
      <w:tr>
        <w:trPr/>
        <w:tc>
          <w:tcPr>
            <w:tcW w:w="14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3AY1</w:t>
            </w:r>
          </w:p>
        </w:tc>
        <w:tc>
          <w:tcPr>
            <w:tcW w:w="8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3</w:t>
            </w:r>
          </w:p>
        </w:tc>
        <w:tc>
          <w:tcPr>
            <w:tcW w:w="25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nyang, Henan province</w:t>
            </w:r>
          </w:p>
        </w:tc>
        <w:tc>
          <w:tcPr>
            <w:tcW w:w="4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KX663591-KX663598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3AY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n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663599- KX663603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3HB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Hebi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663604- KX663620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3HB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Hebi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663621- KX663622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3HX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n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663623- KX663630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3LH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uohe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663631-KX663644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3LH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uohe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663645-KX663657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3LH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uohe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663658-KX663677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3NX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an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663678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3NX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an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KX663679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3NX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an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KX663680- KX663684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3PY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u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663685- KX663691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3PY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u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663692-KX663708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3WX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Jiaozuo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663709-KX663735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3WX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Jiaozuo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663736- KX663765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3XX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Xinxi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663767- KX663787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3XX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Xinxi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663788- KX663801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3XY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an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663802-KX663805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3YJ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Xinxi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663806- KX663822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3YY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Xinxi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KX663823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4AY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n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KX702405- KX702406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4KF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aife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702407- KX702408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4LY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uo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KX702409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4LY1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uo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702410- KX702412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4LY2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uo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702413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4LY2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uo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702414-KX702469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4LZ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n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702470-KX702487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4LZ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n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702488- KX702490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4PY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u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702491- KX702494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4WX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Jiaozuo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702495- KX702525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4WX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Jiaozuo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702526- KX702537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4XX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Xinxi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702538-KX702555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4XY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Xin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702556- KX702563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4YJ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Xinxi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702565- KX702573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4YJ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Xinxi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702574-KX702576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4YJ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Xinxi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702577- KX702579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4YY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Xinxi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702580- KX702581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4YY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Xinxi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702582- KX702586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4YY4D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Xinxi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702587- KX702595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4YY6D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Xinxi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KX702596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4ZK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Zhoukou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KX702597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5FQ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Xinxi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KX702598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5FQ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Xinxi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KX702599- KX702605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5HB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Hebi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702606-KX702612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5HX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n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KX702613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5HX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n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KX702614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5KF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aife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KX702615-KX702616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5KF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aife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702617- KX702618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5LZ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n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702619- KX702623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5LZ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n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KX702624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5NH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n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702625-KX702689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5NH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n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702690- KX702697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5PY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u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702699-KX702708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5SMX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Sanmenxia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702709- KX702720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5SX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uo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702721-KX702731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5WX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Jiaozuo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702732- KX702742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5WZ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Jiaozuo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702743- KX702748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5XUNX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Hebi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702749-KX702786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5XX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Xinxi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X702787- KX702799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5YY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Xinxi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KX702800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6FQ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Xinxi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Y081469- KY081480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6FX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u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Y081481- KY081490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6FX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u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Y081491- KY081501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6FX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u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Y081502- KY081513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6HBS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Handan,Hebei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Y081514- KY081517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6HX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n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Y081518- KY081524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6LH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uohe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Y081525-KY081529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6NH2-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n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Y081530- KY081558, KY081566-KY081572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6NH2-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n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Y081559- KY081565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6NY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an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Y081573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6NY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an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Y081574,  KY081586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6NY2-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an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Y081575- KY081585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6SDS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Heze, Shandong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Y081587- KY081589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6SX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uo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KY081590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6SX3-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uo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Y081591-KY081594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6TH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an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Y081595- KY081596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6WX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Jiaozuo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Y081597- KY081609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6WX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Jiaozuo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Y081610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6XY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Xiny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Y081613- KY081614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6YJ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Xinxiang, Henan province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Y081615-KY081619</w:t>
            </w:r>
          </w:p>
        </w:tc>
      </w:tr>
      <w:tr>
        <w:trPr/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16YY5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016</w:t>
            </w:r>
          </w:p>
        </w:tc>
        <w:tc>
          <w:tcPr>
            <w:tcW w:w="2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Xinxiang, Henan province</w:t>
            </w:r>
          </w:p>
        </w:tc>
        <w:tc>
          <w:tcPr>
            <w:tcW w:w="4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Y081620- KY0816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2T11:36:00Z</dcterms:created>
  <dc:creator>微软用户</dc:creator>
  <dc:description/>
  <cp:keywords/>
  <dc:language>en-US</dc:language>
  <cp:lastModifiedBy>Frontiers</cp:lastModifiedBy>
  <dcterms:modified xsi:type="dcterms:W3CDTF">2018-05-22T11:36:00Z</dcterms:modified>
  <cp:revision>2</cp:revision>
  <dc:subject/>
  <dc:title/>
</cp:coreProperties>
</file>